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4A118" w14:textId="52AB340E" w:rsidR="009B487D" w:rsidRPr="009B487D" w:rsidRDefault="009B487D" w:rsidP="009B487D">
      <w:pPr>
        <w:rPr>
          <w:rFonts w:ascii="Times New Roman" w:hAnsi="Times New Roman" w:cs="Times New Roman"/>
          <w:b/>
          <w:bCs/>
          <w:noProof/>
        </w:rPr>
      </w:pPr>
      <w:r w:rsidRPr="009B487D">
        <w:rPr>
          <w:rFonts w:ascii="Times New Roman" w:hAnsi="Times New Roman" w:cs="Times New Roman"/>
          <w:b/>
          <w:bCs/>
          <w:noProof/>
        </w:rPr>
        <w:t>Table 1S – Search Strategy</w:t>
      </w:r>
    </w:p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8651"/>
      </w:tblGrid>
      <w:tr w:rsidR="009B487D" w:rsidRPr="009B487D" w14:paraId="7946AF0C" w14:textId="77777777" w:rsidTr="009B48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4CB38" w14:textId="77777777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>#</w:t>
            </w:r>
          </w:p>
        </w:tc>
        <w:tc>
          <w:tcPr>
            <w:tcW w:w="86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4F158" w14:textId="77777777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>Searches</w:t>
            </w:r>
          </w:p>
        </w:tc>
      </w:tr>
      <w:tr w:rsidR="009B487D" w:rsidRPr="009B487D" w14:paraId="7C2F2D36" w14:textId="77777777" w:rsidTr="009B487D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6657C" w14:textId="77777777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8651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FFEEC" w14:textId="77777777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>Alzheimer’s OR Alzheimer’s disease OR Alzheimer Disease OR Alzheimer Syndrome</w:t>
            </w:r>
          </w:p>
        </w:tc>
      </w:tr>
      <w:tr w:rsidR="009B487D" w:rsidRPr="009B487D" w14:paraId="5B63519A" w14:textId="77777777" w:rsidTr="009B487D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659D1" w14:textId="77777777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865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081A9" w14:textId="77777777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>Diabetes Mellitus OR Diabetes OR Type 2 Diabetes Mellitus OR Adult-Onset Diabetes Mellitus OR Maturity-Onset Diabetes Mellitus OR Noninsulin-Dependent Diabetes Mellitus</w:t>
            </w:r>
          </w:p>
        </w:tc>
      </w:tr>
      <w:tr w:rsidR="009B487D" w:rsidRPr="009B487D" w14:paraId="361D8BFB" w14:textId="77777777" w:rsidTr="009B487D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E619B" w14:textId="77777777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865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336EC" w14:textId="77777777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>Observational stud* OR Cohort stud* OR Case-control stud* OR Incidence Stud* OR Follow-up stud* OR Prospective stud* OR Retrospective stud* OR Cohort analysis OR Epidemiologic stud* OR Concurrent Stud* OR Cross-sectional study OR survey OR descriptive stud*</w:t>
            </w:r>
          </w:p>
        </w:tc>
      </w:tr>
      <w:tr w:rsidR="009B487D" w:rsidRPr="009B487D" w14:paraId="5D241EE5" w14:textId="77777777" w:rsidTr="009B487D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FDA60" w14:textId="77777777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865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96592" w14:textId="3E0ED9B6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 w:rsidRPr="009B487D">
              <w:rPr>
                <w:rFonts w:ascii="Times New Roman" w:hAnsi="Times New Roman" w:cs="Times New Roman"/>
                <w:noProof/>
              </w:rPr>
              <w:t xml:space="preserve">1 </w:t>
            </w:r>
            <w:r>
              <w:rPr>
                <w:rFonts w:ascii="Times New Roman" w:hAnsi="Times New Roman" w:cs="Times New Roman"/>
                <w:noProof/>
              </w:rPr>
              <w:t>and</w:t>
            </w:r>
            <w:r w:rsidRPr="009B487D">
              <w:rPr>
                <w:rFonts w:ascii="Times New Roman" w:hAnsi="Times New Roman" w:cs="Times New Roman"/>
                <w:noProof/>
              </w:rPr>
              <w:t xml:space="preserve"> 2 </w:t>
            </w:r>
            <w:r>
              <w:rPr>
                <w:rFonts w:ascii="Times New Roman" w:hAnsi="Times New Roman" w:cs="Times New Roman"/>
                <w:noProof/>
              </w:rPr>
              <w:t>and</w:t>
            </w:r>
            <w:r w:rsidRPr="009B487D">
              <w:rPr>
                <w:rFonts w:ascii="Times New Roman" w:hAnsi="Times New Roman" w:cs="Times New Roman"/>
                <w:noProof/>
              </w:rPr>
              <w:t xml:space="preserve"> 3</w:t>
            </w:r>
          </w:p>
        </w:tc>
      </w:tr>
      <w:tr w:rsidR="009B487D" w:rsidRPr="009B487D" w14:paraId="6C45A28D" w14:textId="77777777" w:rsidTr="009B487D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565B06" w14:textId="4679E6BF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8651" w:type="dxa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EEF54E" w14:textId="76A40CF0" w:rsidR="009B487D" w:rsidRPr="009B487D" w:rsidRDefault="009B487D" w:rsidP="009B487D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Limit 4 </w:t>
            </w:r>
            <w:r w:rsidRPr="009B487D">
              <w:rPr>
                <w:rFonts w:ascii="Times New Roman" w:hAnsi="Times New Roman" w:cs="Times New Roman"/>
                <w:noProof/>
              </w:rPr>
              <w:t>from inception to 30</w:t>
            </w:r>
            <w:r w:rsidRPr="009B487D">
              <w:rPr>
                <w:rFonts w:ascii="Times New Roman" w:hAnsi="Times New Roman" w:cs="Times New Roman"/>
                <w:noProof/>
                <w:vertAlign w:val="superscript"/>
              </w:rPr>
              <w:t>th</w:t>
            </w:r>
            <w:r w:rsidRPr="009B487D">
              <w:rPr>
                <w:rFonts w:ascii="Times New Roman" w:hAnsi="Times New Roman" w:cs="Times New Roman"/>
                <w:noProof/>
              </w:rPr>
              <w:t> April 2026</w:t>
            </w:r>
          </w:p>
        </w:tc>
      </w:tr>
    </w:tbl>
    <w:p w14:paraId="79025B0E" w14:textId="77777777" w:rsidR="009B487D" w:rsidRDefault="009B487D" w:rsidP="006D760C">
      <w:pPr>
        <w:rPr>
          <w:rFonts w:ascii="Times New Roman" w:hAnsi="Times New Roman" w:cs="Times New Roman"/>
          <w:noProof/>
        </w:rPr>
      </w:pPr>
    </w:p>
    <w:p w14:paraId="50D9E17F" w14:textId="77777777" w:rsidR="006D1779" w:rsidRDefault="006D1779" w:rsidP="006D1779">
      <w:pPr>
        <w:rPr>
          <w:rFonts w:ascii="Times New Roman" w:hAnsi="Times New Roman" w:cs="Times New Roman"/>
          <w:noProof/>
        </w:rPr>
      </w:pPr>
    </w:p>
    <w:p w14:paraId="1A624D9F" w14:textId="1DD50B4D" w:rsidR="00B2408D" w:rsidRPr="0097030D" w:rsidRDefault="00B2408D" w:rsidP="006D1779">
      <w:pPr>
        <w:rPr>
          <w:rFonts w:ascii="Times New Roman" w:hAnsi="Times New Roman" w:cs="Times New Roman"/>
          <w:sz w:val="20"/>
          <w:szCs w:val="20"/>
        </w:rPr>
      </w:pPr>
    </w:p>
    <w:sectPr w:rsidR="00B2408D" w:rsidRPr="0097030D" w:rsidSect="00EB67D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459A6" w14:textId="77777777" w:rsidR="003B3F4B" w:rsidRDefault="003B3F4B" w:rsidP="00E96597">
      <w:pPr>
        <w:spacing w:after="0" w:line="240" w:lineRule="auto"/>
      </w:pPr>
      <w:r>
        <w:separator/>
      </w:r>
    </w:p>
  </w:endnote>
  <w:endnote w:type="continuationSeparator" w:id="0">
    <w:p w14:paraId="4EDC990D" w14:textId="77777777" w:rsidR="003B3F4B" w:rsidRDefault="003B3F4B" w:rsidP="00E96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E7973" w14:textId="77777777" w:rsidR="003B3F4B" w:rsidRDefault="003B3F4B" w:rsidP="00E96597">
      <w:pPr>
        <w:spacing w:after="0" w:line="240" w:lineRule="auto"/>
      </w:pPr>
      <w:r>
        <w:separator/>
      </w:r>
    </w:p>
  </w:footnote>
  <w:footnote w:type="continuationSeparator" w:id="0">
    <w:p w14:paraId="451D4FAF" w14:textId="77777777" w:rsidR="003B3F4B" w:rsidRDefault="003B3F4B" w:rsidP="00E96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C3C"/>
    <w:rsid w:val="00004EAE"/>
    <w:rsid w:val="0003747E"/>
    <w:rsid w:val="00077003"/>
    <w:rsid w:val="00083E5F"/>
    <w:rsid w:val="000B3586"/>
    <w:rsid w:val="000B41F3"/>
    <w:rsid w:val="000D3DF1"/>
    <w:rsid w:val="000F634C"/>
    <w:rsid w:val="00120A11"/>
    <w:rsid w:val="00144784"/>
    <w:rsid w:val="001E3B0D"/>
    <w:rsid w:val="0021301E"/>
    <w:rsid w:val="00290A67"/>
    <w:rsid w:val="002D52EF"/>
    <w:rsid w:val="003128E2"/>
    <w:rsid w:val="00355B28"/>
    <w:rsid w:val="00366A99"/>
    <w:rsid w:val="00380BFC"/>
    <w:rsid w:val="003B3F4B"/>
    <w:rsid w:val="003C23FB"/>
    <w:rsid w:val="003D159B"/>
    <w:rsid w:val="003E4A1B"/>
    <w:rsid w:val="00533303"/>
    <w:rsid w:val="00535D50"/>
    <w:rsid w:val="005B5505"/>
    <w:rsid w:val="005C2C3C"/>
    <w:rsid w:val="005E35CE"/>
    <w:rsid w:val="0066183E"/>
    <w:rsid w:val="00684909"/>
    <w:rsid w:val="006D1779"/>
    <w:rsid w:val="006D760C"/>
    <w:rsid w:val="006D7CC4"/>
    <w:rsid w:val="006E5690"/>
    <w:rsid w:val="007102D5"/>
    <w:rsid w:val="0075556E"/>
    <w:rsid w:val="0076264A"/>
    <w:rsid w:val="007A2159"/>
    <w:rsid w:val="008A27B8"/>
    <w:rsid w:val="008C58E6"/>
    <w:rsid w:val="008D6421"/>
    <w:rsid w:val="00920613"/>
    <w:rsid w:val="009371CF"/>
    <w:rsid w:val="00952B8F"/>
    <w:rsid w:val="0097030D"/>
    <w:rsid w:val="009B3338"/>
    <w:rsid w:val="009B487D"/>
    <w:rsid w:val="009D1BBC"/>
    <w:rsid w:val="009E0944"/>
    <w:rsid w:val="00A17988"/>
    <w:rsid w:val="00A6251A"/>
    <w:rsid w:val="00A75DAB"/>
    <w:rsid w:val="00A7735A"/>
    <w:rsid w:val="00B069A3"/>
    <w:rsid w:val="00B2408D"/>
    <w:rsid w:val="00B77ADA"/>
    <w:rsid w:val="00B82DB0"/>
    <w:rsid w:val="00BB1411"/>
    <w:rsid w:val="00BB364F"/>
    <w:rsid w:val="00BD0425"/>
    <w:rsid w:val="00BE21A8"/>
    <w:rsid w:val="00BF1B17"/>
    <w:rsid w:val="00C23527"/>
    <w:rsid w:val="00CB09E0"/>
    <w:rsid w:val="00CC1831"/>
    <w:rsid w:val="00CC4532"/>
    <w:rsid w:val="00D10394"/>
    <w:rsid w:val="00D454CE"/>
    <w:rsid w:val="00DC1D3F"/>
    <w:rsid w:val="00DD1775"/>
    <w:rsid w:val="00E92E54"/>
    <w:rsid w:val="00E96597"/>
    <w:rsid w:val="00EB67D7"/>
    <w:rsid w:val="00EF114B"/>
    <w:rsid w:val="00F637A0"/>
    <w:rsid w:val="00F70ADF"/>
    <w:rsid w:val="00F9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3D9EB"/>
  <w15:chartTrackingRefBased/>
  <w15:docId w15:val="{8DEE8E1A-1DC2-4DF6-80F5-41996B2AB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CE"/>
  </w:style>
  <w:style w:type="paragraph" w:styleId="Heading1">
    <w:name w:val="heading 1"/>
    <w:basedOn w:val="Normal"/>
    <w:next w:val="Normal"/>
    <w:link w:val="Heading1Char"/>
    <w:uiPriority w:val="9"/>
    <w:qFormat/>
    <w:rsid w:val="005C2C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C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C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C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C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C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C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C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C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C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C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C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C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C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C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C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C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C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C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C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C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C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6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59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6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597"/>
  </w:style>
  <w:style w:type="paragraph" w:styleId="Footer">
    <w:name w:val="footer"/>
    <w:basedOn w:val="Normal"/>
    <w:link w:val="FooterChar"/>
    <w:uiPriority w:val="99"/>
    <w:unhideWhenUsed/>
    <w:rsid w:val="00E96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597"/>
  </w:style>
  <w:style w:type="table" w:styleId="TableGrid">
    <w:name w:val="Table Grid"/>
    <w:basedOn w:val="TableNormal"/>
    <w:uiPriority w:val="39"/>
    <w:rsid w:val="00144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2408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2408D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2408D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Thu Huong Nguyen</dc:creator>
  <cp:keywords/>
  <dc:description/>
  <cp:lastModifiedBy>Thi Thu Huong Nguyen</cp:lastModifiedBy>
  <cp:revision>3</cp:revision>
  <dcterms:created xsi:type="dcterms:W3CDTF">2026-06-08T14:32:00Z</dcterms:created>
  <dcterms:modified xsi:type="dcterms:W3CDTF">2026-06-0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32f2b0-d431-4ac7-8b14-73d41a00b38f</vt:lpwstr>
  </property>
</Properties>
</file>